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03E27A" w14:textId="285A944A" w:rsidR="00777429" w:rsidRPr="00AD38B8" w:rsidRDefault="00777429" w:rsidP="00777429">
      <w:pPr>
        <w:spacing w:line="360" w:lineRule="auto"/>
        <w:rPr>
          <w:lang w:val="en-GB"/>
        </w:rPr>
      </w:pPr>
      <w:r>
        <w:rPr>
          <w:b/>
          <w:bCs/>
        </w:rPr>
        <w:t>Caption for supplementary material</w:t>
      </w:r>
    </w:p>
    <w:p w14:paraId="1E5CE527" w14:textId="35F7A477" w:rsidR="00777429" w:rsidRDefault="00777429" w:rsidP="00777429"/>
    <w:p w14:paraId="683A3648" w14:textId="77777777" w:rsidR="00777429" w:rsidRPr="00BA4C09" w:rsidRDefault="00777429" w:rsidP="00777429">
      <w:pPr>
        <w:spacing w:line="360" w:lineRule="auto"/>
      </w:pPr>
      <w:r w:rsidRPr="00BA4C09">
        <w:rPr>
          <w:b/>
          <w:bCs/>
        </w:rPr>
        <w:t>Title:</w:t>
      </w:r>
      <w:r w:rsidRPr="00BA4C09">
        <w:t xml:space="preserve"> Modelling the impact of increased alcohol taxation on alcohol-attributable cancers in the WHO European Region</w:t>
      </w:r>
    </w:p>
    <w:p w14:paraId="1C415E19" w14:textId="77777777" w:rsidR="00777429" w:rsidRPr="00BA4C09" w:rsidRDefault="00777429" w:rsidP="00777429">
      <w:pPr>
        <w:spacing w:line="360" w:lineRule="auto"/>
      </w:pPr>
    </w:p>
    <w:p w14:paraId="12C394D0" w14:textId="77777777" w:rsidR="00777429" w:rsidRDefault="00777429" w:rsidP="00777429">
      <w:pPr>
        <w:spacing w:line="360" w:lineRule="auto"/>
        <w:rPr>
          <w:lang w:val="en-GB"/>
        </w:rPr>
      </w:pPr>
      <w:r w:rsidRPr="00BA4C09">
        <w:rPr>
          <w:b/>
          <w:bCs/>
        </w:rPr>
        <w:t>Authors:</w:t>
      </w:r>
      <w:r w:rsidRPr="00BA4C09">
        <w:t xml:space="preserve"> </w:t>
      </w:r>
      <w:proofErr w:type="spellStart"/>
      <w:r w:rsidRPr="00BA4C09">
        <w:rPr>
          <w:lang w:val="en-GB"/>
        </w:rPr>
        <w:t>Carolin</w:t>
      </w:r>
      <w:proofErr w:type="spellEnd"/>
      <w:r w:rsidRPr="00BA4C09">
        <w:rPr>
          <w:lang w:val="en-GB"/>
        </w:rPr>
        <w:t xml:space="preserve"> Kilian, Pol </w:t>
      </w:r>
      <w:proofErr w:type="spellStart"/>
      <w:r w:rsidRPr="00BA4C09">
        <w:rPr>
          <w:lang w:val="en-GB"/>
        </w:rPr>
        <w:t>Rovira</w:t>
      </w:r>
      <w:proofErr w:type="spellEnd"/>
      <w:r w:rsidRPr="00BA4C09">
        <w:rPr>
          <w:lang w:val="en-GB"/>
        </w:rPr>
        <w:t xml:space="preserve">, Maria Neufeld, Carina Ferreira-Borges, Harriet </w:t>
      </w:r>
      <w:proofErr w:type="spellStart"/>
      <w:r w:rsidRPr="00BA4C09">
        <w:rPr>
          <w:lang w:val="en-GB"/>
        </w:rPr>
        <w:t>Rumgay</w:t>
      </w:r>
      <w:proofErr w:type="spellEnd"/>
      <w:r w:rsidRPr="00BA4C09">
        <w:rPr>
          <w:lang w:val="en-GB"/>
        </w:rPr>
        <w:t xml:space="preserve">, Isabelle </w:t>
      </w:r>
      <w:proofErr w:type="spellStart"/>
      <w:r w:rsidRPr="00BA4C09">
        <w:rPr>
          <w:lang w:val="en-GB"/>
        </w:rPr>
        <w:t>Soerjomataram</w:t>
      </w:r>
      <w:proofErr w:type="spellEnd"/>
      <w:r w:rsidRPr="00BA4C09">
        <w:rPr>
          <w:lang w:val="en-GB"/>
        </w:rPr>
        <w:t>, Jürgen Rehm</w:t>
      </w:r>
    </w:p>
    <w:p w14:paraId="786D2AF1" w14:textId="0F1544DB" w:rsidR="00777429" w:rsidRDefault="00777429" w:rsidP="00777429"/>
    <w:p w14:paraId="3DFF4F37" w14:textId="77777777" w:rsidR="00777429" w:rsidRDefault="00777429" w:rsidP="00777429"/>
    <w:p w14:paraId="6CCFD764" w14:textId="5DDF9ED5" w:rsidR="00777429" w:rsidRDefault="00777429" w:rsidP="00777429">
      <w:r>
        <w:t>Supplementary Table S1. Checklist of information (GATHER) that should be included in new reports of global health estimates</w:t>
      </w:r>
      <w:r>
        <w:t>.</w:t>
      </w:r>
    </w:p>
    <w:p w14:paraId="3E46EEB9" w14:textId="77777777" w:rsidR="00777429" w:rsidRDefault="00777429" w:rsidP="00777429"/>
    <w:p w14:paraId="7C870971" w14:textId="2AE2E7B4" w:rsidR="00777429" w:rsidRDefault="00777429" w:rsidP="00777429">
      <w:r>
        <w:t>Supplementary Table S2. Source excise duties and mean prices by country; data obtained Nov 2020</w:t>
      </w:r>
      <w:r>
        <w:t>.</w:t>
      </w:r>
    </w:p>
    <w:p w14:paraId="55F90C87" w14:textId="77777777" w:rsidR="00777429" w:rsidRDefault="00777429" w:rsidP="00777429"/>
    <w:p w14:paraId="63822677" w14:textId="4E627C45" w:rsidR="00777429" w:rsidRDefault="00777429" w:rsidP="00777429">
      <w:r>
        <w:t>Supplementary Table S3. Avoidable new alcohol-attributable cancer cases and deaths by cancer site for different tax-increase scenarios for the entire WHO European Region.</w:t>
      </w:r>
    </w:p>
    <w:p w14:paraId="33464C1E" w14:textId="77777777" w:rsidR="00777429" w:rsidRDefault="00777429" w:rsidP="00777429"/>
    <w:p w14:paraId="130A8B29" w14:textId="66DD454A" w:rsidR="00777429" w:rsidRDefault="00777429" w:rsidP="00777429">
      <w:r>
        <w:t>Supplementary Table S4. Avoidable new alcohol-attributable cancer cases and deaths for different tax-increase scenarios by countries of the WHO European Region.</w:t>
      </w:r>
      <w:r>
        <w:tab/>
      </w:r>
    </w:p>
    <w:p w14:paraId="51B82802" w14:textId="77777777" w:rsidR="00777429" w:rsidRDefault="00777429" w:rsidP="00777429"/>
    <w:p w14:paraId="168954E7" w14:textId="20E3C5CC" w:rsidR="00777429" w:rsidRDefault="00777429" w:rsidP="00777429">
      <w:r>
        <w:t>Supplementary Table S5. Sensitivity analysis 1: Avoidable new alcohol-attributable cancer cases and deaths for applying the same tax rate as Finland, entire WHO European Region.</w:t>
      </w:r>
    </w:p>
    <w:p w14:paraId="5D27DA41" w14:textId="77777777" w:rsidR="00777429" w:rsidRDefault="00777429" w:rsidP="00777429"/>
    <w:p w14:paraId="2D8ACD74" w14:textId="5CECE3D3" w:rsidR="00777429" w:rsidRDefault="00777429" w:rsidP="00777429">
      <w:r>
        <w:t>Supplementary Table S6. Sensitivity analysis 1: Avoidable new alcohol-attributable cancer cases and deaths for applying the same tax rate as Finland, by countries of the WHO European Region.</w:t>
      </w:r>
    </w:p>
    <w:p w14:paraId="06ED0B4B" w14:textId="77777777" w:rsidR="00777429" w:rsidRDefault="00777429" w:rsidP="00777429"/>
    <w:p w14:paraId="40F8A312" w14:textId="71401914" w:rsidR="00777429" w:rsidRDefault="00777429" w:rsidP="00777429">
      <w:r>
        <w:t>Supplementary Table S7. Sensitivity analysis 2: Avoidable new alcohol-attributable cancer cases and deaths for each tax increase scenario by cancer site and for the entire WHO European Region, applying a lag time between alcohol exposure and cancer development or deaths of 20 years.</w:t>
      </w:r>
    </w:p>
    <w:p w14:paraId="273D7CCC" w14:textId="1D94D1C4" w:rsidR="000C02D9" w:rsidRDefault="000C02D9" w:rsidP="00777429"/>
    <w:sectPr w:rsidR="000C02D9" w:rsidSect="00DB0A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429"/>
    <w:rsid w:val="00010C15"/>
    <w:rsid w:val="00015AA0"/>
    <w:rsid w:val="000232D5"/>
    <w:rsid w:val="000A5598"/>
    <w:rsid w:val="000C02D9"/>
    <w:rsid w:val="00126EB5"/>
    <w:rsid w:val="00164CC3"/>
    <w:rsid w:val="0019667E"/>
    <w:rsid w:val="001E53C9"/>
    <w:rsid w:val="001E7A26"/>
    <w:rsid w:val="002139BF"/>
    <w:rsid w:val="0023029B"/>
    <w:rsid w:val="002366BE"/>
    <w:rsid w:val="0023702F"/>
    <w:rsid w:val="00252F17"/>
    <w:rsid w:val="002546EA"/>
    <w:rsid w:val="00263576"/>
    <w:rsid w:val="002A3B52"/>
    <w:rsid w:val="002C0CDE"/>
    <w:rsid w:val="00320520"/>
    <w:rsid w:val="003237D8"/>
    <w:rsid w:val="003313FC"/>
    <w:rsid w:val="003359E4"/>
    <w:rsid w:val="00381B4C"/>
    <w:rsid w:val="003837DF"/>
    <w:rsid w:val="00390B63"/>
    <w:rsid w:val="00394FA9"/>
    <w:rsid w:val="003E5047"/>
    <w:rsid w:val="003F6671"/>
    <w:rsid w:val="004075FE"/>
    <w:rsid w:val="004220F1"/>
    <w:rsid w:val="00430513"/>
    <w:rsid w:val="004418C5"/>
    <w:rsid w:val="00442CA2"/>
    <w:rsid w:val="00470BC4"/>
    <w:rsid w:val="00471EA0"/>
    <w:rsid w:val="00474EEF"/>
    <w:rsid w:val="00481636"/>
    <w:rsid w:val="00490D9E"/>
    <w:rsid w:val="004A16F7"/>
    <w:rsid w:val="004B3D8A"/>
    <w:rsid w:val="004D2166"/>
    <w:rsid w:val="004D31A6"/>
    <w:rsid w:val="004D3682"/>
    <w:rsid w:val="004E0BD0"/>
    <w:rsid w:val="004F7C0B"/>
    <w:rsid w:val="0051119A"/>
    <w:rsid w:val="00542412"/>
    <w:rsid w:val="00562C48"/>
    <w:rsid w:val="00594E59"/>
    <w:rsid w:val="00596610"/>
    <w:rsid w:val="005A69BB"/>
    <w:rsid w:val="005B4D20"/>
    <w:rsid w:val="005E09B4"/>
    <w:rsid w:val="00621416"/>
    <w:rsid w:val="00641987"/>
    <w:rsid w:val="00644914"/>
    <w:rsid w:val="0065298C"/>
    <w:rsid w:val="00677F21"/>
    <w:rsid w:val="006819B7"/>
    <w:rsid w:val="006B7756"/>
    <w:rsid w:val="006F5210"/>
    <w:rsid w:val="006F73BF"/>
    <w:rsid w:val="00747D57"/>
    <w:rsid w:val="00761427"/>
    <w:rsid w:val="00765EE3"/>
    <w:rsid w:val="00766A9C"/>
    <w:rsid w:val="00777429"/>
    <w:rsid w:val="00797748"/>
    <w:rsid w:val="007A1B28"/>
    <w:rsid w:val="007C0364"/>
    <w:rsid w:val="007E77F5"/>
    <w:rsid w:val="00817ED7"/>
    <w:rsid w:val="00821DA8"/>
    <w:rsid w:val="00832C3B"/>
    <w:rsid w:val="008350B1"/>
    <w:rsid w:val="0087668A"/>
    <w:rsid w:val="0088139D"/>
    <w:rsid w:val="008933E8"/>
    <w:rsid w:val="008B002C"/>
    <w:rsid w:val="008D1564"/>
    <w:rsid w:val="008F532F"/>
    <w:rsid w:val="009133E4"/>
    <w:rsid w:val="00956EE1"/>
    <w:rsid w:val="00960485"/>
    <w:rsid w:val="00963A99"/>
    <w:rsid w:val="0096488A"/>
    <w:rsid w:val="0096494E"/>
    <w:rsid w:val="00A1485A"/>
    <w:rsid w:val="00A21782"/>
    <w:rsid w:val="00A36D77"/>
    <w:rsid w:val="00A62770"/>
    <w:rsid w:val="00A94A60"/>
    <w:rsid w:val="00AA393C"/>
    <w:rsid w:val="00AD1ABD"/>
    <w:rsid w:val="00AD41DB"/>
    <w:rsid w:val="00AE2004"/>
    <w:rsid w:val="00AE4E98"/>
    <w:rsid w:val="00AF0241"/>
    <w:rsid w:val="00B03F4B"/>
    <w:rsid w:val="00B33818"/>
    <w:rsid w:val="00B56754"/>
    <w:rsid w:val="00B93863"/>
    <w:rsid w:val="00BF526B"/>
    <w:rsid w:val="00C20B93"/>
    <w:rsid w:val="00C308E9"/>
    <w:rsid w:val="00C34B7B"/>
    <w:rsid w:val="00C57CBE"/>
    <w:rsid w:val="00C60B31"/>
    <w:rsid w:val="00C65F0F"/>
    <w:rsid w:val="00CB0CB3"/>
    <w:rsid w:val="00CF1E3D"/>
    <w:rsid w:val="00CF7512"/>
    <w:rsid w:val="00CF7A21"/>
    <w:rsid w:val="00D1145D"/>
    <w:rsid w:val="00D32780"/>
    <w:rsid w:val="00D35FD0"/>
    <w:rsid w:val="00D40349"/>
    <w:rsid w:val="00D45720"/>
    <w:rsid w:val="00D67688"/>
    <w:rsid w:val="00DB0AAD"/>
    <w:rsid w:val="00DD65A3"/>
    <w:rsid w:val="00DF3DE3"/>
    <w:rsid w:val="00E00910"/>
    <w:rsid w:val="00E05C2A"/>
    <w:rsid w:val="00E23328"/>
    <w:rsid w:val="00E47E11"/>
    <w:rsid w:val="00E73628"/>
    <w:rsid w:val="00E94AE6"/>
    <w:rsid w:val="00EC5446"/>
    <w:rsid w:val="00ED0795"/>
    <w:rsid w:val="00ED4DA4"/>
    <w:rsid w:val="00EF4600"/>
    <w:rsid w:val="00F270AF"/>
    <w:rsid w:val="00F31B18"/>
    <w:rsid w:val="00F42D0C"/>
    <w:rsid w:val="00F50250"/>
    <w:rsid w:val="00F7018D"/>
    <w:rsid w:val="00F82DA5"/>
    <w:rsid w:val="00F9462D"/>
    <w:rsid w:val="00F9648F"/>
    <w:rsid w:val="00FD2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20A17"/>
  <w15:chartTrackingRefBased/>
  <w15:docId w15:val="{552C17CA-E177-7D4B-9A6B-C000A27FD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429"/>
    <w:rPr>
      <w:rFonts w:ascii="Times New Roman" w:hAnsi="Times New Roman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77F5"/>
    <w:rPr>
      <w:rFonts w:cs="Times New Roman"/>
      <w:sz w:val="18"/>
      <w:szCs w:val="18"/>
      <w:lang w:val="en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7F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77429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777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8-16T17:51:00Z</dcterms:created>
  <dcterms:modified xsi:type="dcterms:W3CDTF">2021-08-16T17:52:00Z</dcterms:modified>
</cp:coreProperties>
</file>